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215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080"/>
        <w:gridCol w:w="450"/>
        <w:gridCol w:w="450"/>
        <w:gridCol w:w="655"/>
        <w:gridCol w:w="1170"/>
        <w:gridCol w:w="450"/>
        <w:gridCol w:w="450"/>
        <w:gridCol w:w="720"/>
        <w:gridCol w:w="1170"/>
        <w:gridCol w:w="450"/>
        <w:gridCol w:w="450"/>
        <w:gridCol w:w="720"/>
      </w:tblGrid>
      <w:tr w:rsidR="00A32B30" w:rsidRPr="001C20F8" w14:paraId="413AED95" w14:textId="77777777" w:rsidTr="00DC61B9">
        <w:tc>
          <w:tcPr>
            <w:tcW w:w="2635" w:type="dxa"/>
            <w:gridSpan w:val="4"/>
            <w:tcBorders>
              <w:top w:val="nil"/>
              <w:left w:val="nil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14:paraId="1BB86C7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. </w:t>
            </w:r>
            <w:proofErr w:type="gramStart"/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nyererei</w:t>
            </w:r>
            <w:proofErr w:type="gramEnd"/>
          </w:p>
        </w:tc>
        <w:tc>
          <w:tcPr>
            <w:tcW w:w="2790" w:type="dxa"/>
            <w:gridSpan w:val="4"/>
            <w:tcBorders>
              <w:top w:val="nil"/>
              <w:left w:val="single" w:sz="1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14:paraId="0D24D26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Hybrid</w:t>
            </w:r>
          </w:p>
        </w:tc>
        <w:tc>
          <w:tcPr>
            <w:tcW w:w="2790" w:type="dxa"/>
            <w:gridSpan w:val="4"/>
            <w:tcBorders>
              <w:top w:val="nil"/>
              <w:left w:val="single" w:sz="18" w:space="0" w:color="auto"/>
              <w:bottom w:val="double" w:sz="4" w:space="0" w:color="auto"/>
              <w:right w:val="nil"/>
            </w:tcBorders>
            <w:shd w:val="clear" w:color="auto" w:fill="auto"/>
          </w:tcPr>
          <w:p w14:paraId="58A807A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P. </w:t>
            </w:r>
            <w:proofErr w:type="gramStart"/>
            <w:r w:rsidRPr="001C20F8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undamilia</w:t>
            </w:r>
            <w:proofErr w:type="gramEnd"/>
          </w:p>
        </w:tc>
      </w:tr>
      <w:tr w:rsidR="00A32B30" w:rsidRPr="001C20F8" w14:paraId="7B5334FA" w14:textId="77777777" w:rsidTr="00DC61B9">
        <w:tc>
          <w:tcPr>
            <w:tcW w:w="1080" w:type="dxa"/>
            <w:tcBorders>
              <w:top w:val="single" w:sz="18" w:space="0" w:color="auto"/>
              <w:left w:val="nil"/>
              <w:bottom w:val="double" w:sz="4" w:space="0" w:color="auto"/>
              <w:right w:val="single" w:sz="6" w:space="0" w:color="auto"/>
            </w:tcBorders>
            <w:shd w:val="clear" w:color="auto" w:fill="B3B3B3"/>
          </w:tcPr>
          <w:p w14:paraId="0CB94B6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14:paraId="3B8E022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8" w:space="0" w:color="auto"/>
            </w:tcBorders>
          </w:tcPr>
          <w:p w14:paraId="51F4C52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655" w:type="dxa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14:paraId="363BDA6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.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6" w:space="0" w:color="auto"/>
            </w:tcBorders>
            <w:shd w:val="clear" w:color="auto" w:fill="B3B3B3"/>
          </w:tcPr>
          <w:p w14:paraId="3136A9F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14:paraId="19223415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8" w:space="0" w:color="auto"/>
            </w:tcBorders>
          </w:tcPr>
          <w:p w14:paraId="5034BF9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8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</w:tcPr>
          <w:p w14:paraId="12A66237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.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double" w:sz="4" w:space="0" w:color="auto"/>
              <w:right w:val="single" w:sz="6" w:space="0" w:color="auto"/>
            </w:tcBorders>
            <w:shd w:val="clear" w:color="auto" w:fill="B3B3B3"/>
          </w:tcPr>
          <w:p w14:paraId="14129C7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single" w:sz="6" w:space="0" w:color="auto"/>
            </w:tcBorders>
          </w:tcPr>
          <w:p w14:paraId="29095BD2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D</w:t>
            </w:r>
          </w:p>
        </w:tc>
        <w:tc>
          <w:tcPr>
            <w:tcW w:w="45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nil"/>
            </w:tcBorders>
          </w:tcPr>
          <w:p w14:paraId="671451E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6" w:space="0" w:color="auto"/>
              <w:bottom w:val="double" w:sz="4" w:space="0" w:color="auto"/>
              <w:right w:val="nil"/>
            </w:tcBorders>
          </w:tcPr>
          <w:p w14:paraId="11977AEB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n.</w:t>
            </w:r>
          </w:p>
        </w:tc>
      </w:tr>
      <w:tr w:rsidR="00A32B30" w:rsidRPr="001C20F8" w14:paraId="29CBD08A" w14:textId="77777777" w:rsidTr="00DC61B9"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42245015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 NN3  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062119D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8" w:space="0" w:color="auto"/>
            </w:tcBorders>
          </w:tcPr>
          <w:p w14:paraId="3EE7EE6B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>
              <w:top w:val="double" w:sz="4" w:space="0" w:color="auto"/>
              <w:left w:val="single" w:sz="8" w:space="0" w:color="auto"/>
              <w:bottom w:val="nil"/>
              <w:right w:val="single" w:sz="18" w:space="0" w:color="auto"/>
            </w:tcBorders>
          </w:tcPr>
          <w:p w14:paraId="62B25F01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6FF384EC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PN1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6C3F5096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8" w:space="0" w:color="auto"/>
            </w:tcBorders>
          </w:tcPr>
          <w:p w14:paraId="5403784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8" w:space="0" w:color="auto"/>
              <w:bottom w:val="nil"/>
              <w:right w:val="single" w:sz="18" w:space="0" w:color="auto"/>
            </w:tcBorders>
          </w:tcPr>
          <w:p w14:paraId="2429803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6728FB66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  PP9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A415917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nil"/>
            </w:tcBorders>
          </w:tcPr>
          <w:p w14:paraId="2803837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6" w:space="0" w:color="auto"/>
              <w:bottom w:val="nil"/>
              <w:right w:val="nil"/>
            </w:tcBorders>
          </w:tcPr>
          <w:p w14:paraId="29D6A02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</w:tr>
      <w:tr w:rsidR="00A32B30" w:rsidRPr="001C20F8" w14:paraId="787CECD7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0C1115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14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8F80906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0E7F2671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3EF268C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74ABAA0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PN8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8A6F721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3863A181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613796B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2C9E0E46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P10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b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966FD1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144C7D5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5715955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</w:tr>
      <w:tr w:rsidR="00A32B30" w:rsidRPr="001C20F8" w14:paraId="62E8B8A6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B96E19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17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658ACC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62E9292E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25DDB037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44BDF40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 PN10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47F71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51DF879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0762BD2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720015B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PP12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4E6B1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370432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4CC0BA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</w:tr>
      <w:tr w:rsidR="00A32B30" w:rsidRPr="001C20F8" w14:paraId="5D786C02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00991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18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FEBB16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115C14C2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1495212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3826BF39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NP6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82BB8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4F622C39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0447674B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425260E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P13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b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5BF0F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B37B095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27E2C5B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</w:tr>
      <w:tr w:rsidR="00A32B30" w:rsidRPr="001C20F8" w14:paraId="03E4F2EA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D4777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NN19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 xml:space="preserve">     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F8224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7E47654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1405B8E1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3A923FEB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PP2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7AAEC5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1339BAD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28C2BAC1" w14:textId="77777777" w:rsidR="00A32B30" w:rsidRPr="00CD1660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1660"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51834B5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PP14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EF130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2BA41D2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E7BF14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</w:tr>
      <w:tr w:rsidR="00A32B30" w:rsidRPr="001C20F8" w14:paraId="6EE733DB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47A99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NN21</w:t>
            </w:r>
            <w:r w:rsidRPr="001C20F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542C52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5D913557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26B8325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0370332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NPN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667F0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3124546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59C624D2" w14:textId="77777777" w:rsidR="00A32B30" w:rsidRPr="00CD1660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1660"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217F6861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D40DC8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521828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198685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2B30" w:rsidRPr="001C20F8" w14:paraId="72E460AB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BD547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5F2A09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15DC60F5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428047A2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4E48E745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NPN3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DDD1E9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06EBE04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2208A219" w14:textId="77777777" w:rsidR="00A32B30" w:rsidRPr="00CD1660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403F4E6E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7B0B86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9E936B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2B8A4777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2B30" w:rsidRPr="001C20F8" w14:paraId="4866683B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5D620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877626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2ACC5916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7C826D31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32A3E697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NPN5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4D1F70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15FE04DC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4D0D2C6F" w14:textId="77777777" w:rsidR="00A32B30" w:rsidRPr="00CD1660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0D6E873A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467AE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EE70BD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0BF5D2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2B30" w:rsidRPr="001C20F8" w14:paraId="3ECA11E5" w14:textId="77777777" w:rsidTr="00DC61B9">
        <w:tc>
          <w:tcPr>
            <w:tcW w:w="10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BB973F5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A238C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4E67E0C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55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022854D9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604BAEAB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 xml:space="preserve">  PNNP4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78CBE9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8" w:space="0" w:color="auto"/>
            </w:tcBorders>
          </w:tcPr>
          <w:p w14:paraId="7F3388C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8" w:space="0" w:color="auto"/>
              <w:bottom w:val="nil"/>
              <w:right w:val="single" w:sz="18" w:space="0" w:color="auto"/>
            </w:tcBorders>
          </w:tcPr>
          <w:p w14:paraId="77141489" w14:textId="77777777" w:rsidR="00A32B30" w:rsidRPr="00CD1660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2</w:t>
            </w:r>
          </w:p>
        </w:tc>
        <w:tc>
          <w:tcPr>
            <w:tcW w:w="1170" w:type="dxa"/>
            <w:tcBorders>
              <w:top w:val="nil"/>
              <w:left w:val="single" w:sz="18" w:space="0" w:color="auto"/>
              <w:bottom w:val="nil"/>
              <w:right w:val="single" w:sz="6" w:space="0" w:color="auto"/>
            </w:tcBorders>
          </w:tcPr>
          <w:p w14:paraId="5864B38B" w14:textId="77777777" w:rsidR="00A32B30" w:rsidRPr="001C20F8" w:rsidRDefault="00A32B30" w:rsidP="00DC61B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A48CB5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45AE8FE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4D3074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32B30" w:rsidRPr="001C20F8" w14:paraId="0F85C9B5" w14:textId="77777777" w:rsidTr="00DC61B9"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single" w:sz="6" w:space="0" w:color="auto"/>
            </w:tcBorders>
          </w:tcPr>
          <w:p w14:paraId="691D4A64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23BBD41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9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8" w:space="0" w:color="auto"/>
            </w:tcBorders>
          </w:tcPr>
          <w:p w14:paraId="77C54B0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9</w:t>
            </w:r>
          </w:p>
        </w:tc>
        <w:tc>
          <w:tcPr>
            <w:tcW w:w="655" w:type="dxa"/>
            <w:tcBorders>
              <w:top w:val="double" w:sz="4" w:space="0" w:color="auto"/>
              <w:left w:val="single" w:sz="8" w:space="0" w:color="auto"/>
              <w:bottom w:val="nil"/>
              <w:right w:val="single" w:sz="18" w:space="0" w:color="auto"/>
            </w:tcBorders>
          </w:tcPr>
          <w:p w14:paraId="66DD2EDA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4E5B4839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EEE832F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10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8" w:space="0" w:color="auto"/>
            </w:tcBorders>
          </w:tcPr>
          <w:p w14:paraId="3F2B58B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8" w:space="0" w:color="auto"/>
              <w:bottom w:val="nil"/>
              <w:right w:val="single" w:sz="18" w:space="0" w:color="auto"/>
            </w:tcBorders>
          </w:tcPr>
          <w:p w14:paraId="7CF68E76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double" w:sz="4" w:space="0" w:color="auto"/>
              <w:left w:val="single" w:sz="18" w:space="0" w:color="auto"/>
              <w:bottom w:val="nil"/>
              <w:right w:val="single" w:sz="6" w:space="0" w:color="auto"/>
            </w:tcBorders>
          </w:tcPr>
          <w:p w14:paraId="19C430FE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Total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69837F3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10</w:t>
            </w:r>
          </w:p>
        </w:tc>
        <w:tc>
          <w:tcPr>
            <w:tcW w:w="450" w:type="dxa"/>
            <w:tcBorders>
              <w:top w:val="double" w:sz="4" w:space="0" w:color="auto"/>
              <w:left w:val="single" w:sz="6" w:space="0" w:color="auto"/>
              <w:bottom w:val="nil"/>
              <w:right w:val="nil"/>
            </w:tcBorders>
          </w:tcPr>
          <w:p w14:paraId="68A7172D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1C20F8">
              <w:rPr>
                <w:rFonts w:ascii="Times New Roman" w:hAnsi="Times New Roman" w:cs="Times New Roman"/>
                <w:i/>
                <w:sz w:val="22"/>
                <w:szCs w:val="22"/>
              </w:rPr>
              <w:t>10</w:t>
            </w:r>
          </w:p>
        </w:tc>
        <w:tc>
          <w:tcPr>
            <w:tcW w:w="720" w:type="dxa"/>
            <w:tcBorders>
              <w:top w:val="double" w:sz="4" w:space="0" w:color="auto"/>
              <w:left w:val="single" w:sz="6" w:space="0" w:color="auto"/>
              <w:bottom w:val="nil"/>
              <w:right w:val="nil"/>
            </w:tcBorders>
          </w:tcPr>
          <w:p w14:paraId="6D311880" w14:textId="77777777" w:rsidR="00A32B30" w:rsidRPr="001C20F8" w:rsidRDefault="00A32B30" w:rsidP="00DC61B9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</w:p>
        </w:tc>
      </w:tr>
    </w:tbl>
    <w:p w14:paraId="1A97EB1D" w14:textId="77777777" w:rsidR="00E165D6" w:rsidRDefault="00E165D6">
      <w:bookmarkStart w:id="0" w:name="_GoBack"/>
      <w:bookmarkEnd w:id="0"/>
    </w:p>
    <w:sectPr w:rsidR="00E165D6" w:rsidSect="000359F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050"/>
    <w:rsid w:val="000359F3"/>
    <w:rsid w:val="0029617F"/>
    <w:rsid w:val="00920050"/>
    <w:rsid w:val="00A32B30"/>
    <w:rsid w:val="00D71858"/>
    <w:rsid w:val="00E165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061E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05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1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7F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920050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Macintosh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right</dc:creator>
  <cp:keywords/>
  <dc:description/>
  <cp:lastModifiedBy>Daniel Wright</cp:lastModifiedBy>
  <cp:revision>2</cp:revision>
  <dcterms:created xsi:type="dcterms:W3CDTF">2017-09-12T09:04:00Z</dcterms:created>
  <dcterms:modified xsi:type="dcterms:W3CDTF">2017-12-07T12:14:00Z</dcterms:modified>
</cp:coreProperties>
</file>